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39A" w:rsidRPr="00FA1687" w:rsidRDefault="00CD739A" w:rsidP="00CD739A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FA1687">
        <w:rPr>
          <w:rFonts w:ascii="Times New Roman" w:hAnsi="Times New Roman" w:cs="Times New Roman"/>
          <w:b/>
          <w:bCs/>
          <w:sz w:val="18"/>
          <w:szCs w:val="18"/>
        </w:rPr>
        <w:t xml:space="preserve">All the primers used for </w:t>
      </w:r>
      <w:r w:rsidRPr="00FA1687">
        <w:rPr>
          <w:rFonts w:ascii="Times New Roman" w:eastAsia="螳倶ｽ・" w:hAnsi="Times New Roman" w:cs="Times New Roman"/>
          <w:b/>
          <w:kern w:val="0"/>
          <w:sz w:val="18"/>
          <w:szCs w:val="18"/>
        </w:rPr>
        <w:t>RT-PCR</w:t>
      </w:r>
      <w:r w:rsidRPr="00FA1687">
        <w:rPr>
          <w:rFonts w:ascii="Times New Roman" w:hAnsi="Times New Roman" w:cs="Times New Roman"/>
          <w:b/>
          <w:kern w:val="0"/>
          <w:sz w:val="18"/>
          <w:szCs w:val="18"/>
        </w:rPr>
        <w:t xml:space="preserve"> and n</w:t>
      </w:r>
      <w:r w:rsidRPr="00FA1687">
        <w:rPr>
          <w:rFonts w:ascii="Times New Roman" w:eastAsia="螳倶ｽ・" w:hAnsi="Times New Roman" w:cs="Times New Roman"/>
          <w:b/>
          <w:kern w:val="0"/>
          <w:sz w:val="18"/>
          <w:szCs w:val="18"/>
        </w:rPr>
        <w:t>ested RT-PCR</w:t>
      </w:r>
      <w:r w:rsidRPr="00FA1687">
        <w:rPr>
          <w:rFonts w:ascii="Times New Roman" w:hAnsi="Times New Roman" w:cs="Times New Roman"/>
          <w:b/>
          <w:kern w:val="0"/>
          <w:sz w:val="18"/>
          <w:szCs w:val="18"/>
        </w:rPr>
        <w:t>.</w:t>
      </w:r>
    </w:p>
    <w:tbl>
      <w:tblPr>
        <w:tblStyle w:val="a5"/>
        <w:tblpPr w:leftFromText="180" w:rightFromText="180" w:vertAnchor="page" w:horzAnchor="margin" w:tblpY="2434"/>
        <w:tblW w:w="458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3403"/>
        <w:gridCol w:w="3406"/>
        <w:gridCol w:w="2407"/>
        <w:gridCol w:w="2695"/>
      </w:tblGrid>
      <w:tr w:rsidR="006C4DCF" w:rsidRPr="000C7D17" w:rsidTr="006C4DCF"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螳倶ｽ・" w:hAnsi="Times New Roman" w:cs="Times New Roman"/>
                <w:kern w:val="0"/>
                <w:sz w:val="18"/>
                <w:szCs w:val="18"/>
              </w:rPr>
            </w:pPr>
            <w:r w:rsidRPr="004B4E73">
              <w:rPr>
                <w:rFonts w:ascii="Times New Roman" w:eastAsia="螳倶ｽ・" w:hAnsi="Times New Roman" w:cs="Times New Roman"/>
                <w:kern w:val="0"/>
                <w:sz w:val="18"/>
                <w:szCs w:val="18"/>
              </w:rPr>
              <w:t>RT-PCR</w:t>
            </w:r>
            <w:r w:rsidRPr="004B4E7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imers</w:t>
            </w:r>
          </w:p>
        </w:tc>
        <w:tc>
          <w:tcPr>
            <w:tcW w:w="19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4B4E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 w:rsidRPr="004B4E73">
              <w:rPr>
                <w:rFonts w:ascii="Times New Roman" w:eastAsia="螳倶ｽ・" w:hAnsi="Times New Roman" w:cs="Times New Roman"/>
                <w:kern w:val="0"/>
                <w:sz w:val="18"/>
                <w:szCs w:val="18"/>
              </w:rPr>
              <w:t>ested RT-PCR</w:t>
            </w:r>
            <w:r w:rsidRPr="004B4E7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rimers</w:t>
            </w:r>
          </w:p>
        </w:tc>
      </w:tr>
      <w:tr w:rsidR="006C4DCF" w:rsidRPr="000C7D17" w:rsidTr="006C4DCF"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ORF ID</w:t>
            </w: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DCF" w:rsidRPr="004B4E73" w:rsidRDefault="006C4DCF" w:rsidP="003E6243">
            <w:pPr>
              <w:ind w:firstLineChars="100"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orward</w:t>
            </w:r>
          </w:p>
          <w:p w:rsidR="006C4DCF" w:rsidRPr="004B4E73" w:rsidRDefault="006C4DCF" w:rsidP="003E6243">
            <w:pPr>
              <w:ind w:firstLineChars="100"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5’-3’)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DCF" w:rsidRPr="004B4E73" w:rsidRDefault="006C4DCF" w:rsidP="003E6243">
            <w:pPr>
              <w:ind w:firstLineChars="100"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verse  (5’-3’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DCF" w:rsidRPr="004B4E73" w:rsidRDefault="006C4DCF" w:rsidP="003E6243">
            <w:pPr>
              <w:ind w:firstLineChars="100"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orward (5’-3’)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DCF" w:rsidRPr="004B4E73" w:rsidRDefault="006C4DCF" w:rsidP="003E6243">
            <w:pPr>
              <w:ind w:firstLineChars="100"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verse</w:t>
            </w:r>
          </w:p>
          <w:p w:rsidR="006C4DCF" w:rsidRPr="004B4E73" w:rsidRDefault="006C4DCF" w:rsidP="003E6243">
            <w:pPr>
              <w:ind w:firstLineChars="100" w:firstLine="18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5’-3’)</w:t>
            </w:r>
          </w:p>
        </w:tc>
      </w:tr>
      <w:tr w:rsidR="006C4DCF" w:rsidRPr="000C7D17" w:rsidTr="006C4DCF"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1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CATCATAGCCGAGTGGTGGA</w:t>
            </w:r>
          </w:p>
        </w:tc>
        <w:tc>
          <w:tcPr>
            <w:tcW w:w="1309" w:type="pct"/>
            <w:tcBorders>
              <w:top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AGCCGAGAAGGGTGGGT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TCCTCCCATCCATAATCC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TTGTAGCAGTGACGCAAAT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2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5"/>
            <w:bookmarkStart w:id="2" w:name="OLE_LINK26"/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AAATAATAAAGGACCGTTGTAGC</w:t>
            </w:r>
            <w:bookmarkEnd w:id="1"/>
            <w:bookmarkEnd w:id="2"/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AGGAGAAAGCGTATGGAGAAAT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GCTGATAATGACGTATAAA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AAGAAAAGGGGCAAA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3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ACCTGCTGTCGTACTTTCCG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ACGATATTACATTATGCAGTAGGG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TTTCTCGCATAATCCATTG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GGAGTAGAGGTAAACGTAGTG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4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CACCATTTACCACCTGC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CTTGGAATGCGTCTGG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CTCGCTTATCTATTCATCACTT</w:t>
            </w:r>
            <w:r w:rsidRPr="00C6495C" w:rsidDel="00C649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GAAGATGGAAATACGGCAC</w:t>
            </w:r>
            <w:r w:rsidRPr="00C6495C" w:rsidDel="00C649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5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CCTGAATAATCCGATAAC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GCATTGGGTAACAGACAA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AAAAGCCTCATTAGCCTCG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GCCACCCGGTAAACACT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6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GCATCCTTTACTCTTCTATCT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TTGAGCCACTGAACTTTG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CTCCAGTGCTCCAGCCAACT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AGAAAGAATAAACGAAGCGGTAA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7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TACCACAATCCCACC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CACCGATAGGATCACG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TACCACAATCCCACCA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AAATCTATGCAGCAGTAGC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8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TTGATTCCCCAACTTTT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GGTAACGGCAAGAGC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ACTTTGTCCCATCTTGA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AGTTGTCATTAGGGGTAGT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09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CCATTCAACCATCCAC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AAATACCAGCGATACAGACAT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CTCACAACTACCGAGGAATC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TAAGAAGGGAAATAGTAGCACC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0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CTTCTGGCTCCAATGCTA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TTGTCGGGGAGATGGTTT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TTTCATCTTGCCAACTGC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ATAGAAATCACCGAAAGC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1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7"/>
            <w:bookmarkStart w:id="4" w:name="OLE_LINK28"/>
            <w:r w:rsidRPr="00BC1A97">
              <w:rPr>
                <w:rFonts w:ascii="Times New Roman" w:hAnsi="Times New Roman" w:cs="Times New Roman"/>
                <w:sz w:val="18"/>
                <w:szCs w:val="18"/>
              </w:rPr>
              <w:t>GCATCCTGACGCCTGAA</w:t>
            </w:r>
            <w:bookmarkEnd w:id="3"/>
            <w:bookmarkEnd w:id="4"/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A97">
              <w:rPr>
                <w:rFonts w:ascii="Times New Roman" w:hAnsi="Times New Roman" w:cs="Times New Roman"/>
                <w:sz w:val="18"/>
                <w:szCs w:val="18"/>
              </w:rPr>
              <w:t>GCAGCAAGCGTTGTATGA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TGAATTATCCCTAAGTGGTGG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CATACATGGTTCAGGTGCTG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2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B6A">
              <w:rPr>
                <w:rFonts w:ascii="Times New Roman" w:hAnsi="Times New Roman" w:cs="Times New Roman"/>
                <w:sz w:val="18"/>
                <w:szCs w:val="18"/>
              </w:rPr>
              <w:t>TATCCTCGGACGGTGGC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B6A">
              <w:rPr>
                <w:rFonts w:ascii="Times New Roman" w:hAnsi="Times New Roman" w:cs="Times New Roman"/>
                <w:sz w:val="18"/>
                <w:szCs w:val="18"/>
              </w:rPr>
              <w:t>GTTAAGCGTAAGTGTCTGGAAGT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TATCCTCGGACGGTGGC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ACCTTCATACCCAATCAAACC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o0013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142">
              <w:rPr>
                <w:rFonts w:ascii="Times New Roman" w:hAnsi="Times New Roman" w:cs="Times New Roman"/>
                <w:sz w:val="18"/>
                <w:szCs w:val="18"/>
              </w:rPr>
              <w:t>TGATGCCCCGTGCT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142">
              <w:rPr>
                <w:rFonts w:ascii="Times New Roman" w:hAnsi="Times New Roman" w:cs="Times New Roman"/>
                <w:sz w:val="18"/>
                <w:szCs w:val="18"/>
              </w:rPr>
              <w:t>CGGTAAAACTAAAGGGAAA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AATGATTACTGCTTTGGTGGTT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TGGTACGGTTGTTGGTCGT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4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841">
              <w:rPr>
                <w:rFonts w:ascii="Times New Roman" w:hAnsi="Times New Roman" w:cs="Times New Roman"/>
                <w:sz w:val="18"/>
                <w:szCs w:val="18"/>
              </w:rPr>
              <w:t>CTTTCCTGCAAATACTGTGG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841">
              <w:rPr>
                <w:rFonts w:ascii="Times New Roman" w:hAnsi="Times New Roman" w:cs="Times New Roman"/>
                <w:sz w:val="18"/>
                <w:szCs w:val="18"/>
              </w:rPr>
              <w:t>CTGGCTCAATAAACCGATG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CTTCGTAAATAAAGTCCG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GAAATAGTGAAAGGGGAAT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5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841">
              <w:rPr>
                <w:rFonts w:ascii="Times New Roman" w:hAnsi="Times New Roman" w:cs="Times New Roman"/>
                <w:sz w:val="18"/>
                <w:szCs w:val="18"/>
              </w:rPr>
              <w:t>GTTCCAGGTTCTAAACCAGATA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841">
              <w:rPr>
                <w:rFonts w:ascii="Times New Roman" w:hAnsi="Times New Roman" w:cs="Times New Roman"/>
                <w:sz w:val="18"/>
                <w:szCs w:val="18"/>
              </w:rPr>
              <w:t>AGCAGACAGTAGCGGAGTAAGT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CCCTTGCTCATTGCTTT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AGGAGTACCGTGGCTTTCT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6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841">
              <w:rPr>
                <w:rFonts w:ascii="Times New Roman" w:hAnsi="Times New Roman" w:cs="Times New Roman"/>
                <w:sz w:val="18"/>
                <w:szCs w:val="18"/>
              </w:rPr>
              <w:t>CACATGAGCCTATTCCTTCTAC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6841">
              <w:rPr>
                <w:rFonts w:ascii="Times New Roman" w:hAnsi="Times New Roman" w:cs="Times New Roman"/>
                <w:sz w:val="18"/>
                <w:szCs w:val="18"/>
              </w:rPr>
              <w:t>CACCAGGGATGCTTGTAAAT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ACGTCCCGTTACTACATAAACTC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GCGGCAAAGACCAAGC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7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CACCTGCGACTTTCAAT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ACTCAAGTAGAAGAAGCGAT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CTTCTCCATACCGAACTAC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AGAGCGGGGAAAGAGT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8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29"/>
            <w:bookmarkStart w:id="6" w:name="OLE_LINK30"/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TCTACCCAGGTTTCTCCGAGTG</w:t>
            </w:r>
            <w:bookmarkEnd w:id="5"/>
            <w:bookmarkEnd w:id="6"/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CAAGAGTTGTCCGTAATAATTTGCT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GTAGTGGGCTGTTGAGGG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GAAATGGGCAAGCGTTG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19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TGCTAGTAATGCTGAAACCCT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CAAACAGAATGGGCAAGG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CCCCGCTCCATCTCGTT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95C">
              <w:rPr>
                <w:rFonts w:ascii="Times New Roman" w:hAnsi="Times New Roman" w:cs="Times New Roman"/>
                <w:sz w:val="18"/>
                <w:szCs w:val="18"/>
              </w:rPr>
              <w:t>TTGCCAAGCAATATGTCTGTT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0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TCCAGTATCAGCGAGAATAGCAT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TGACCCTCCGTATAACGTAGC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CCTGGTCCACTGCTG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ATTATCAAAGACAATACGAAAC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1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AGCATCAACGCCAAAGC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CCTCGGCAAGCAAACC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AGAAAGCCTCCGTAGC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GAAGCAGTGTATTTTGAAGA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2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ATAGCGTCCGTTCATCTTT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AGTTTACCCCTTTCTTTCAT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CATGGACAAGTGCCAGACT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GGATTTATTTGGTGGAGACC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3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CCTCAAATAGGGCATAGC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TAATCCGCTTAATGGAGTAG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TTCTGGCTGGCGTATA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AAAACAGTTGGATGAGTTAGAT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4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ACCTGCTTCATCATTATCTGGC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GACCCCAATCAAAACAGC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TAACATCTGCGTTTGCTCC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72B1">
              <w:rPr>
                <w:rFonts w:ascii="Times New Roman" w:hAnsi="Times New Roman" w:cs="Times New Roman"/>
                <w:sz w:val="18"/>
                <w:szCs w:val="18"/>
              </w:rPr>
              <w:t>TGATGATAGTGGAAAGCGAT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5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CAAGGCATAGCCCAATC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TTATGATAACCGTCTTCCAC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TTTGACGAATGGTCTGTTG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TGGCAGAACTTGTGCTAAT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6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CACAACTAAAAGTAGCATCAG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TTTGCTTGGCATTTCA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CACAACTAAAAGTAGCA</w:t>
            </w:r>
            <w:r w:rsidRPr="004B4E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AG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TGCATTTGCCTCCTG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o0027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AAAGCAAAACCCGTAG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TCTTTACTTACTGGTTTTATAGAC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A0E">
              <w:rPr>
                <w:rFonts w:ascii="Times New Roman" w:hAnsi="Times New Roman" w:cs="Times New Roman"/>
                <w:sz w:val="18"/>
                <w:szCs w:val="18"/>
              </w:rPr>
              <w:t>AAACAAGATAATCGGGAGC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A0E">
              <w:rPr>
                <w:rFonts w:ascii="Times New Roman" w:hAnsi="Times New Roman" w:cs="Times New Roman"/>
                <w:sz w:val="18"/>
                <w:szCs w:val="18"/>
              </w:rPr>
              <w:t>AGTTATGGCTAAGGCTGG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8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TCAAACATGGTGCTAACG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C34">
              <w:rPr>
                <w:rFonts w:ascii="Times New Roman" w:hAnsi="Times New Roman" w:cs="Times New Roman"/>
                <w:sz w:val="18"/>
                <w:szCs w:val="18"/>
              </w:rPr>
              <w:t>CTTCGCAATAAAAGCTCTAC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A0E">
              <w:rPr>
                <w:rFonts w:ascii="Times New Roman" w:hAnsi="Times New Roman" w:cs="Times New Roman"/>
                <w:sz w:val="18"/>
                <w:szCs w:val="18"/>
              </w:rPr>
              <w:t>GTTGCTTCCATATTTGGCTTTA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A0E">
              <w:rPr>
                <w:rFonts w:ascii="Times New Roman" w:hAnsi="Times New Roman" w:cs="Times New Roman"/>
                <w:sz w:val="18"/>
                <w:szCs w:val="18"/>
              </w:rPr>
              <w:t>GCGCCTCCCTTTATCAGTA</w:t>
            </w:r>
          </w:p>
        </w:tc>
      </w:tr>
      <w:tr w:rsidR="006C4DCF" w:rsidRPr="000C7D17" w:rsidTr="006C4DCF">
        <w:tc>
          <w:tcPr>
            <w:tcW w:w="422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0029</w:t>
            </w:r>
          </w:p>
        </w:tc>
        <w:tc>
          <w:tcPr>
            <w:tcW w:w="1308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AAAGCAAATGTTCATCTGA</w:t>
            </w:r>
          </w:p>
        </w:tc>
        <w:tc>
          <w:tcPr>
            <w:tcW w:w="1309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E73">
              <w:rPr>
                <w:rFonts w:ascii="Times New Roman" w:hAnsi="Times New Roman" w:cs="Times New Roman"/>
                <w:sz w:val="18"/>
                <w:szCs w:val="18"/>
              </w:rPr>
              <w:t>GGTTATTCCGTAAAGCAG</w:t>
            </w:r>
          </w:p>
        </w:tc>
        <w:tc>
          <w:tcPr>
            <w:tcW w:w="925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A0E">
              <w:rPr>
                <w:rFonts w:ascii="Times New Roman" w:hAnsi="Times New Roman" w:cs="Times New Roman"/>
                <w:sz w:val="18"/>
                <w:szCs w:val="18"/>
              </w:rPr>
              <w:t>TTATAACTCTAAAGAAGGTTACAC</w:t>
            </w:r>
          </w:p>
        </w:tc>
        <w:tc>
          <w:tcPr>
            <w:tcW w:w="1036" w:type="pct"/>
            <w:vAlign w:val="center"/>
          </w:tcPr>
          <w:p w:rsidR="006C4DCF" w:rsidRPr="004B4E73" w:rsidRDefault="006C4DCF" w:rsidP="003E6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A0E">
              <w:rPr>
                <w:rFonts w:ascii="Times New Roman" w:hAnsi="Times New Roman" w:cs="Times New Roman"/>
                <w:sz w:val="18"/>
                <w:szCs w:val="18"/>
              </w:rPr>
              <w:t>CGTTTTCATCCGCTACA</w:t>
            </w:r>
          </w:p>
        </w:tc>
      </w:tr>
    </w:tbl>
    <w:p w:rsidR="00CD739A" w:rsidRPr="00EC32B3" w:rsidRDefault="00CD739A" w:rsidP="00CD73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10B5F" w:rsidRDefault="00010B5F"/>
    <w:sectPr w:rsidR="00010B5F" w:rsidSect="00DD593E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732" w:rsidRDefault="00662732" w:rsidP="00CD739A">
      <w:r>
        <w:separator/>
      </w:r>
    </w:p>
  </w:endnote>
  <w:endnote w:type="continuationSeparator" w:id="0">
    <w:p w:rsidR="00662732" w:rsidRDefault="00662732" w:rsidP="00CD7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螳倶ｽ・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732" w:rsidRDefault="00662732" w:rsidP="00CD739A">
      <w:r>
        <w:separator/>
      </w:r>
    </w:p>
  </w:footnote>
  <w:footnote w:type="continuationSeparator" w:id="0">
    <w:p w:rsidR="00662732" w:rsidRDefault="00662732" w:rsidP="00CD7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364"/>
    <w:rsid w:val="00010B5F"/>
    <w:rsid w:val="0012110F"/>
    <w:rsid w:val="00274B99"/>
    <w:rsid w:val="00662732"/>
    <w:rsid w:val="006B1FB8"/>
    <w:rsid w:val="006C4DCF"/>
    <w:rsid w:val="006D230F"/>
    <w:rsid w:val="009D0364"/>
    <w:rsid w:val="00CD739A"/>
    <w:rsid w:val="00DD593E"/>
    <w:rsid w:val="00FA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3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3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39A"/>
    <w:rPr>
      <w:sz w:val="18"/>
      <w:szCs w:val="18"/>
    </w:rPr>
  </w:style>
  <w:style w:type="table" w:styleId="a5">
    <w:name w:val="Table Grid"/>
    <w:basedOn w:val="a1"/>
    <w:uiPriority w:val="59"/>
    <w:rsid w:val="00CD7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DD59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3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7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73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7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739A"/>
    <w:rPr>
      <w:sz w:val="18"/>
      <w:szCs w:val="18"/>
    </w:rPr>
  </w:style>
  <w:style w:type="table" w:styleId="a5">
    <w:name w:val="Table Grid"/>
    <w:basedOn w:val="a1"/>
    <w:uiPriority w:val="59"/>
    <w:rsid w:val="00CD7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DD5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9</Words>
  <Characters>2390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W</dc:creator>
  <cp:keywords/>
  <dc:description/>
  <cp:lastModifiedBy>GHW</cp:lastModifiedBy>
  <cp:revision>7</cp:revision>
  <dcterms:created xsi:type="dcterms:W3CDTF">2014-05-13T03:20:00Z</dcterms:created>
  <dcterms:modified xsi:type="dcterms:W3CDTF">2014-05-14T06:56:00Z</dcterms:modified>
</cp:coreProperties>
</file>